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507" w:rsidRPr="00A866CB" w:rsidRDefault="00F14507">
      <w:pPr>
        <w:rPr>
          <w:rFonts w:ascii="Times New Roman" w:hAnsi="Times New Roman" w:cs="Times New Roman"/>
          <w:lang w:val="en-GB"/>
        </w:rPr>
      </w:pPr>
      <w:proofErr w:type="gramStart"/>
      <w:r w:rsidRPr="00296F42">
        <w:rPr>
          <w:rFonts w:ascii="Times New Roman" w:hAnsi="Times New Roman" w:cs="Times New Roman"/>
          <w:b/>
          <w:lang w:val="en-GB"/>
        </w:rPr>
        <w:t>S2</w:t>
      </w:r>
      <w:r w:rsidR="0074246A" w:rsidRPr="0074246A">
        <w:rPr>
          <w:rFonts w:ascii="Times New Roman" w:hAnsi="Times New Roman" w:cs="Times New Roman"/>
          <w:b/>
          <w:lang w:val="en-GB"/>
        </w:rPr>
        <w:t xml:space="preserve"> </w:t>
      </w:r>
      <w:r w:rsidR="0074246A" w:rsidRPr="00296F42">
        <w:rPr>
          <w:rFonts w:ascii="Times New Roman" w:hAnsi="Times New Roman" w:cs="Times New Roman"/>
          <w:b/>
          <w:lang w:val="en-GB"/>
        </w:rPr>
        <w:t>Table</w:t>
      </w:r>
      <w:r w:rsidRPr="00296F42">
        <w:rPr>
          <w:rFonts w:ascii="Times New Roman" w:hAnsi="Times New Roman" w:cs="Times New Roman"/>
          <w:b/>
          <w:lang w:val="en-GB"/>
        </w:rPr>
        <w:t>.</w:t>
      </w:r>
      <w:proofErr w:type="gramEnd"/>
      <w:r w:rsidRPr="00296F42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296F42">
        <w:rPr>
          <w:rFonts w:ascii="Times New Roman" w:hAnsi="Times New Roman" w:cs="Times New Roman"/>
          <w:lang w:val="en-GB"/>
        </w:rPr>
        <w:t xml:space="preserve">Univariate analysis of associations between </w:t>
      </w:r>
      <w:r w:rsidRPr="00296F42">
        <w:rPr>
          <w:rFonts w:ascii="Times New Roman" w:hAnsi="Times New Roman" w:cs="Times New Roman"/>
          <w:i/>
          <w:lang w:val="en-GB"/>
        </w:rPr>
        <w:t>CASR</w:t>
      </w:r>
      <w:r w:rsidRPr="00296F42">
        <w:rPr>
          <w:rFonts w:ascii="Times New Roman" w:hAnsi="Times New Roman" w:cs="Times New Roman"/>
          <w:lang w:val="en-GB"/>
        </w:rPr>
        <w:t xml:space="preserve"> SNP genotypes and aortic and coronary artery calcification in patients without hyperparathyroidism.</w:t>
      </w:r>
      <w:proofErr w:type="gramEnd"/>
      <w:r w:rsidRPr="00296F42">
        <w:rPr>
          <w:rFonts w:ascii="Times New Roman" w:hAnsi="Times New Roman" w:cs="Times New Roman"/>
          <w:lang w:val="en-GB"/>
        </w:rPr>
        <w:t xml:space="preserve"> </w:t>
      </w:r>
    </w:p>
    <w:tbl>
      <w:tblPr>
        <w:tblpPr w:leftFromText="141" w:rightFromText="141" w:horzAnchor="margin" w:tblpXSpec="center" w:tblpY="503"/>
        <w:tblW w:w="154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878"/>
        <w:gridCol w:w="460"/>
        <w:gridCol w:w="1028"/>
        <w:gridCol w:w="878"/>
        <w:gridCol w:w="425"/>
        <w:gridCol w:w="1028"/>
        <w:gridCol w:w="878"/>
        <w:gridCol w:w="425"/>
        <w:gridCol w:w="1028"/>
        <w:gridCol w:w="878"/>
        <w:gridCol w:w="425"/>
        <w:gridCol w:w="1028"/>
        <w:gridCol w:w="878"/>
        <w:gridCol w:w="425"/>
        <w:gridCol w:w="1028"/>
        <w:gridCol w:w="878"/>
        <w:gridCol w:w="500"/>
        <w:gridCol w:w="1028"/>
      </w:tblGrid>
      <w:tr w:rsidR="00A866CB" w:rsidRPr="00A866CB" w:rsidTr="00A866CB">
        <w:trPr>
          <w:trHeight w:val="284"/>
        </w:trPr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 </w:t>
            </w:r>
          </w:p>
        </w:tc>
        <w:tc>
          <w:tcPr>
            <w:tcW w:w="23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15759455</w:t>
            </w:r>
          </w:p>
        </w:tc>
        <w:tc>
          <w:tcPr>
            <w:tcW w:w="23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7652589</w:t>
            </w:r>
          </w:p>
        </w:tc>
        <w:tc>
          <w:tcPr>
            <w:tcW w:w="23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501899</w:t>
            </w:r>
          </w:p>
        </w:tc>
        <w:tc>
          <w:tcPr>
            <w:tcW w:w="23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A986S</w:t>
            </w:r>
          </w:p>
        </w:tc>
        <w:tc>
          <w:tcPr>
            <w:tcW w:w="23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990G</w:t>
            </w:r>
          </w:p>
        </w:tc>
        <w:tc>
          <w:tcPr>
            <w:tcW w:w="24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14507" w:rsidRPr="00F720C0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F720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Q1011E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</w:tr>
      <w:tr w:rsidR="00A866CB" w:rsidRPr="00A866CB" w:rsidTr="00A866CB">
        <w:trPr>
          <w:trHeight w:val="425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ortic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16 ± 65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638 ± 74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31 ± 74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84 ± 57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623 ± 62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661 ± 6434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alcification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45 ± 2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039 ± 54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70 ± 59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88 ± 88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50 ± 67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92 ± 4236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gS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675 ± 52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4 ± 31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95 ± 5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oronary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rtery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04 ± 13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00 ± 12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42 ± 12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0 ± 13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01 ± 13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83 ± 1282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alcifica</w:t>
            </w:r>
            <w:bookmarkStart w:id="0" w:name="_GoBack"/>
            <w:bookmarkEnd w:id="0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79 ± 13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61 ± 14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66 ± 14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46 ± 14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27 ± 14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46 ± 1791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gS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41 ± 12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86 ± 11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7 ± 9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Change in 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oC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80 ± 15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1 ± 9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6 ± 9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8 ± 16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7 ± 14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6 ± 1548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gS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35 ± 13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59 ± 20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25 ± 22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5 ± 10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3 ± 18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50 ± 1386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39 ± 14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4 ± 4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7 ± 3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hange in CA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3 ± 7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6 ± 3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5 ± 3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8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1 ± 5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10 ± 5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6 ± 717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</w:t>
            </w:r>
            <w:proofErr w:type="spellStart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gS</w:t>
            </w:r>
            <w:proofErr w:type="spellEnd"/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32 ± 8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58 ± 1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77 ± 11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4 ± 10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38 ± 15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66 ± 982</w:t>
            </w:r>
          </w:p>
        </w:tc>
      </w:tr>
      <w:tr w:rsidR="00A866CB" w:rsidRPr="00A866CB" w:rsidTr="00A866CB">
        <w:trPr>
          <w:trHeight w:val="284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1 ± 3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 ± 1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17 ± 17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14507" w:rsidRPr="00F14507" w:rsidRDefault="00F14507" w:rsidP="00A86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F14507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</w:tbl>
    <w:p w:rsidR="00A866CB" w:rsidRDefault="00A866CB" w:rsidP="00A866CB">
      <w:pPr>
        <w:spacing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p w:rsidR="00A866CB" w:rsidRPr="00296F42" w:rsidRDefault="00A866CB" w:rsidP="00A866CB">
      <w:pPr>
        <w:spacing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Patients that had serum PTH concentrations &gt; 6.5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pmol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/L (N = 70 patients) were excluded from an analysis of </w:t>
      </w:r>
      <w:r w:rsidRPr="00296F42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CASR</w:t>
      </w: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SNP genotypes and aortic calcification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and coronary artery calcification (CAC) scores.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CAC scores are provided at baseline in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atston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units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S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), and the incremental change in calcification scores observed at the follow-up visit (after a mean period of 4.4 ± 0.3 years) are also provided. Results are shown as mean ± SD; -, indicates values not provided. Individual SNP genotypes that were present in N ≤ 3 individuals were excluded from analysis. The genotypic alleles of the A986S, R990G and Q1011E coding region SNPs are represented by amino acids.</w:t>
      </w:r>
    </w:p>
    <w:p w:rsidR="004930CF" w:rsidRDefault="004930CF" w:rsidP="00F14507"/>
    <w:sectPr w:rsidR="004930CF" w:rsidSect="00F14507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507"/>
    <w:rsid w:val="00167E18"/>
    <w:rsid w:val="002B056D"/>
    <w:rsid w:val="0037275E"/>
    <w:rsid w:val="004930CF"/>
    <w:rsid w:val="004B1B50"/>
    <w:rsid w:val="005A0B18"/>
    <w:rsid w:val="0074246A"/>
    <w:rsid w:val="00846D46"/>
    <w:rsid w:val="00A866CB"/>
    <w:rsid w:val="00CC18A3"/>
    <w:rsid w:val="00D73DC0"/>
    <w:rsid w:val="00E0686D"/>
    <w:rsid w:val="00F14507"/>
    <w:rsid w:val="00F720C0"/>
    <w:rsid w:val="00F7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45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4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4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45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4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4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6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Valerie</cp:lastModifiedBy>
  <cp:revision>3</cp:revision>
  <dcterms:created xsi:type="dcterms:W3CDTF">2015-01-25T16:00:00Z</dcterms:created>
  <dcterms:modified xsi:type="dcterms:W3CDTF">2015-01-25T16:44:00Z</dcterms:modified>
</cp:coreProperties>
</file>